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F9020" w14:textId="09DBC999" w:rsidR="001F4EB1" w:rsidRDefault="00B82BF8">
      <w:r>
        <w:t>Supplementary File – Interview Guide</w:t>
      </w:r>
    </w:p>
    <w:p w14:paraId="4FD19785" w14:textId="77777777" w:rsidR="00B82BF8" w:rsidRDefault="00B82B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82BF8" w14:paraId="616B13D3" w14:textId="77777777" w:rsidTr="00B82BF8">
        <w:tc>
          <w:tcPr>
            <w:tcW w:w="4675" w:type="dxa"/>
          </w:tcPr>
          <w:p w14:paraId="4A3A3242" w14:textId="448AB67D" w:rsidR="00B82BF8" w:rsidRDefault="00B82BF8">
            <w:r>
              <w:t>Opening question</w:t>
            </w:r>
          </w:p>
        </w:tc>
        <w:tc>
          <w:tcPr>
            <w:tcW w:w="4675" w:type="dxa"/>
          </w:tcPr>
          <w:p w14:paraId="35A6F754" w14:textId="36AEB836" w:rsidR="00B82BF8" w:rsidRDefault="00B82BF8">
            <w:r>
              <w:t xml:space="preserve">Please </w:t>
            </w:r>
            <w:r>
              <w:t>tell me</w:t>
            </w:r>
            <w:r>
              <w:t xml:space="preserve"> </w:t>
            </w:r>
            <w:r>
              <w:t>about your recent quit smoking attempt</w:t>
            </w:r>
            <w:r>
              <w:t>.</w:t>
            </w:r>
            <w:bookmarkStart w:id="0" w:name="_GoBack"/>
            <w:bookmarkEnd w:id="0"/>
          </w:p>
        </w:tc>
      </w:tr>
      <w:tr w:rsidR="00B82BF8" w14:paraId="6B8ACCB5" w14:textId="77777777" w:rsidTr="00B82BF8">
        <w:tc>
          <w:tcPr>
            <w:tcW w:w="4675" w:type="dxa"/>
          </w:tcPr>
          <w:p w14:paraId="63E47C56" w14:textId="50FCC843" w:rsidR="00B82BF8" w:rsidRDefault="00B82BF8">
            <w:r>
              <w:t>Probing reasons for quitting</w:t>
            </w:r>
          </w:p>
        </w:tc>
        <w:tc>
          <w:tcPr>
            <w:tcW w:w="4675" w:type="dxa"/>
          </w:tcPr>
          <w:p w14:paraId="4F82E4A7" w14:textId="5B36F6F4" w:rsidR="00B82BF8" w:rsidRDefault="00B82BF8">
            <w:r w:rsidRPr="0046185A">
              <w:t xml:space="preserve">What made you want to quit smoking, did anyone or anything </w:t>
            </w:r>
            <w:proofErr w:type="gramStart"/>
            <w:r w:rsidRPr="0046185A">
              <w:t>in particular convince</w:t>
            </w:r>
            <w:proofErr w:type="gramEnd"/>
            <w:r w:rsidRPr="0046185A">
              <w:t xml:space="preserve"> you to try to quit?</w:t>
            </w:r>
          </w:p>
        </w:tc>
      </w:tr>
      <w:tr w:rsidR="00B82BF8" w14:paraId="555A6381" w14:textId="77777777" w:rsidTr="00B82BF8">
        <w:tc>
          <w:tcPr>
            <w:tcW w:w="4675" w:type="dxa"/>
          </w:tcPr>
          <w:p w14:paraId="46DC2720" w14:textId="131F4953" w:rsidR="00B82BF8" w:rsidRDefault="00B82BF8">
            <w:r>
              <w:t>Probing healthcare experiences</w:t>
            </w:r>
          </w:p>
        </w:tc>
        <w:tc>
          <w:tcPr>
            <w:tcW w:w="4675" w:type="dxa"/>
          </w:tcPr>
          <w:p w14:paraId="06D5DBB5" w14:textId="01DA6E3F" w:rsidR="00B82BF8" w:rsidRDefault="00B82BF8">
            <w:r w:rsidRPr="0046185A">
              <w:t xml:space="preserve">How </w:t>
            </w:r>
            <w:r>
              <w:t>did your healthcare provider</w:t>
            </w:r>
            <w:r w:rsidRPr="0046185A">
              <w:t xml:space="preserve"> work with you, what aspects worked well versus not well?</w:t>
            </w:r>
          </w:p>
        </w:tc>
      </w:tr>
      <w:tr w:rsidR="00B82BF8" w14:paraId="10619234" w14:textId="77777777" w:rsidTr="00B82BF8">
        <w:tc>
          <w:tcPr>
            <w:tcW w:w="4675" w:type="dxa"/>
          </w:tcPr>
          <w:p w14:paraId="07A820E9" w14:textId="695F2682" w:rsidR="00B82BF8" w:rsidRDefault="00B82BF8">
            <w:r>
              <w:t>Probing withdrawal experiences</w:t>
            </w:r>
          </w:p>
        </w:tc>
        <w:tc>
          <w:tcPr>
            <w:tcW w:w="4675" w:type="dxa"/>
          </w:tcPr>
          <w:p w14:paraId="58034457" w14:textId="7481809C" w:rsidR="00B82BF8" w:rsidRDefault="00B82BF8">
            <w:r w:rsidRPr="00B82BF8">
              <w:t>What sorts of withdrawal symptoms did you experience, and how did you cope with them?</w:t>
            </w:r>
          </w:p>
        </w:tc>
      </w:tr>
      <w:tr w:rsidR="00B82BF8" w14:paraId="2A7E52A2" w14:textId="77777777" w:rsidTr="00B82BF8">
        <w:tc>
          <w:tcPr>
            <w:tcW w:w="4675" w:type="dxa"/>
          </w:tcPr>
          <w:p w14:paraId="0A328B24" w14:textId="6FD3D658" w:rsidR="00B82BF8" w:rsidRDefault="00B82BF8">
            <w:r>
              <w:t>Probing other quitting strategies used</w:t>
            </w:r>
          </w:p>
        </w:tc>
        <w:tc>
          <w:tcPr>
            <w:tcW w:w="4675" w:type="dxa"/>
          </w:tcPr>
          <w:p w14:paraId="5010AB09" w14:textId="79D6E5CF" w:rsidR="00B82BF8" w:rsidRDefault="00B82BF8">
            <w:r w:rsidRPr="00B82BF8">
              <w:t>What additional strategies did you try during the quit attempt, even without healthcare provider recommendations?</w:t>
            </w:r>
          </w:p>
        </w:tc>
      </w:tr>
      <w:tr w:rsidR="00B82BF8" w14:paraId="6EF4E790" w14:textId="77777777" w:rsidTr="00B82BF8">
        <w:tc>
          <w:tcPr>
            <w:tcW w:w="4675" w:type="dxa"/>
          </w:tcPr>
          <w:p w14:paraId="4B34ECF0" w14:textId="25B0E165" w:rsidR="00B82BF8" w:rsidRDefault="00B82BF8">
            <w:r>
              <w:t>Probing outcomes of quit attempts</w:t>
            </w:r>
          </w:p>
        </w:tc>
        <w:tc>
          <w:tcPr>
            <w:tcW w:w="4675" w:type="dxa"/>
          </w:tcPr>
          <w:p w14:paraId="48729618" w14:textId="7B7A4AC4" w:rsidR="00B82BF8" w:rsidRDefault="00B82BF8">
            <w:r w:rsidRPr="00B82BF8">
              <w:t>Were you successful at quitting?</w:t>
            </w:r>
            <w:r>
              <w:t xml:space="preserve"> </w:t>
            </w:r>
            <w:r w:rsidRPr="00B82BF8">
              <w:t>Why do you think you were/weren’t successful?</w:t>
            </w:r>
          </w:p>
        </w:tc>
      </w:tr>
      <w:tr w:rsidR="00B82BF8" w14:paraId="4B02CDCD" w14:textId="77777777" w:rsidTr="00B82BF8">
        <w:tc>
          <w:tcPr>
            <w:tcW w:w="4675" w:type="dxa"/>
          </w:tcPr>
          <w:p w14:paraId="44647F24" w14:textId="3623912A" w:rsidR="00B82BF8" w:rsidRDefault="00B82BF8">
            <w:r>
              <w:t>Probing current smoking status</w:t>
            </w:r>
          </w:p>
        </w:tc>
        <w:tc>
          <w:tcPr>
            <w:tcW w:w="4675" w:type="dxa"/>
          </w:tcPr>
          <w:p w14:paraId="5E6E5D6B" w14:textId="71E269A2" w:rsidR="00B82BF8" w:rsidRDefault="00B82BF8">
            <w:r w:rsidRPr="00B82BF8">
              <w:t>Tell me about your current use of tobacco.</w:t>
            </w:r>
          </w:p>
        </w:tc>
      </w:tr>
    </w:tbl>
    <w:p w14:paraId="24BFCD12" w14:textId="77777777" w:rsidR="00B82BF8" w:rsidRDefault="00B82BF8"/>
    <w:p w14:paraId="5A31FEA0" w14:textId="4FB9115C" w:rsidR="00B82BF8" w:rsidRDefault="00B82BF8"/>
    <w:sectPr w:rsidR="00B82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F8"/>
    <w:rsid w:val="001F4EB1"/>
    <w:rsid w:val="00B82BF8"/>
    <w:rsid w:val="00D1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36DCB"/>
  <w15:chartTrackingRefBased/>
  <w15:docId w15:val="{85B29E51-32D8-40FB-860F-BB8AB7EB7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Berg</dc:creator>
  <cp:keywords/>
  <dc:description/>
  <cp:lastModifiedBy>Kristin Berg</cp:lastModifiedBy>
  <cp:revision>1</cp:revision>
  <dcterms:created xsi:type="dcterms:W3CDTF">2020-02-23T22:02:00Z</dcterms:created>
  <dcterms:modified xsi:type="dcterms:W3CDTF">2020-02-23T22:07:00Z</dcterms:modified>
</cp:coreProperties>
</file>